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88A" w:rsidRDefault="001C2212">
      <w:r>
        <w:t>The authors declare no conflict of interest</w:t>
      </w:r>
      <w:bookmarkStart w:id="0" w:name="_GoBack"/>
      <w:bookmarkEnd w:id="0"/>
    </w:p>
    <w:sectPr w:rsidR="00107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212"/>
    <w:rsid w:val="0010788A"/>
    <w:rsid w:val="001C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>University College Dublin</Company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1</cp:revision>
  <dcterms:created xsi:type="dcterms:W3CDTF">2015-12-21T14:34:00Z</dcterms:created>
  <dcterms:modified xsi:type="dcterms:W3CDTF">2015-12-21T14:34:00Z</dcterms:modified>
</cp:coreProperties>
</file>